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E2F" w:rsidRPr="00E95D48" w:rsidRDefault="00073E1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5D48">
        <w:rPr>
          <w:rFonts w:ascii="Times New Roman" w:hAnsi="Times New Roman" w:cs="Times New Roman"/>
          <w:sz w:val="24"/>
          <w:szCs w:val="24"/>
          <w:lang w:val="en-US"/>
        </w:rPr>
        <w:t>Results of multivariable cox models on the endpoint MI-free survival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976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401E2F" w:rsidRPr="00E95D48" w:rsidTr="00073E1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401E2F" w:rsidRPr="00E95D48" w:rsidTr="00073E1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at 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18,2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yzon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</w:t>
            </w: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4,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8,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9,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5,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8,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,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9,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8,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8,1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8,1.46]</w:t>
            </w: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7)</w:t>
            </w: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8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80,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16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82,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24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0,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48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550C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72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550C" w:rsidRPr="00E95D48" w:rsidRDefault="0082550C" w:rsidP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56,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8255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073E18"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k </w:t>
            </w: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GE </w:t>
            </w:r>
            <w:r w:rsidR="0082550C"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5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9,6.41]</w:t>
            </w: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401E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12)</w:t>
            </w:r>
          </w:p>
        </w:tc>
      </w:tr>
      <w:tr w:rsidR="00401E2F" w:rsidRPr="00E95D48" w:rsidTr="00073E1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2F" w:rsidRPr="00E95D48" w:rsidRDefault="00073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D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</w:tr>
    </w:tbl>
    <w:p w:rsidR="00401E2F" w:rsidRPr="00E95D48" w:rsidRDefault="00073E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E95D48">
        <w:rPr>
          <w:rFonts w:ascii="Times New Roman" w:hAnsi="Times New Roman" w:cs="Times New Roman"/>
          <w:sz w:val="16"/>
          <w:szCs w:val="16"/>
          <w:lang w:val="en-US"/>
        </w:rPr>
        <w:t>Hazard rations; 95% confidence intervals in brackets; p-values in parentheses.</w:t>
      </w:r>
    </w:p>
    <w:p w:rsidR="00940182" w:rsidRPr="003233D6" w:rsidRDefault="00940182" w:rsidP="0094018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E95D48">
        <w:rPr>
          <w:rFonts w:ascii="Times New Roman" w:hAnsi="Times New Roman" w:cs="Times New Roman"/>
          <w:sz w:val="16"/>
          <w:szCs w:val="16"/>
          <w:lang w:val="en-US"/>
        </w:rPr>
        <w:t>hs-cTnT high sensitive Troponin T, LGE Late Gadolinium Enhancement, MVO microvascular obstruction, PCI percutaneous coronary intervention</w:t>
      </w:r>
      <w:bookmarkStart w:id="0" w:name="_GoBack"/>
      <w:bookmarkEnd w:id="0"/>
    </w:p>
    <w:p w:rsidR="00401E2F" w:rsidRPr="00073E18" w:rsidRDefault="00401E2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401E2F" w:rsidRPr="00073E18" w:rsidSect="00E95D48">
      <w:footerReference w:type="default" r:id="rId6"/>
      <w:pgSz w:w="15840" w:h="12240" w:orient="landscape"/>
      <w:pgMar w:top="1417" w:right="1417" w:bottom="1417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5101" w:rsidRDefault="001E5101">
      <w:pPr>
        <w:spacing w:after="0" w:line="240" w:lineRule="auto"/>
      </w:pPr>
      <w:r>
        <w:separator/>
      </w:r>
    </w:p>
  </w:endnote>
  <w:endnote w:type="continuationSeparator" w:id="0">
    <w:p w:rsidR="001E5101" w:rsidRDefault="001E5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1E2F" w:rsidRDefault="00073E18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5101" w:rsidRDefault="001E5101">
      <w:pPr>
        <w:spacing w:after="0" w:line="240" w:lineRule="auto"/>
      </w:pPr>
      <w:r>
        <w:separator/>
      </w:r>
    </w:p>
  </w:footnote>
  <w:footnote w:type="continuationSeparator" w:id="0">
    <w:p w:rsidR="001E5101" w:rsidRDefault="001E51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E18"/>
    <w:rsid w:val="00073E18"/>
    <w:rsid w:val="001E5101"/>
    <w:rsid w:val="00401E2F"/>
    <w:rsid w:val="0082550C"/>
    <w:rsid w:val="00940182"/>
    <w:rsid w:val="00E9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6B646C52-3FA8-4DAC-9BC1-46E18160A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Aswini Vijayakumar</cp:lastModifiedBy>
  <cp:revision>4</cp:revision>
  <dcterms:created xsi:type="dcterms:W3CDTF">2024-06-15T12:02:00Z</dcterms:created>
  <dcterms:modified xsi:type="dcterms:W3CDTF">2024-08-31T05:53:00Z</dcterms:modified>
</cp:coreProperties>
</file>